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51695" w14:textId="77777777" w:rsidR="00221F66" w:rsidRP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u w:val="single"/>
          <w:lang w:val="en" w:eastAsia="nl-NL"/>
          <w14:ligatures w14:val="none"/>
        </w:rPr>
      </w:pPr>
      <w:r w:rsidRPr="00D43E93">
        <w:rPr>
          <w:rFonts w:eastAsia="Times New Roman" w:cs="Times New Roman"/>
          <w:color w:val="000000"/>
          <w:kern w:val="0"/>
          <w:u w:val="single"/>
          <w:lang w:val="en" w:eastAsia="nl-NL"/>
          <w14:ligatures w14:val="none"/>
        </w:rPr>
        <w:t xml:space="preserve">Explanation of file data_for_repository.csv </w:t>
      </w:r>
    </w:p>
    <w:p w14:paraId="0E067490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This file contains the presence records collected in KAL, after cleaning and data augmentation. Only records from the classes Mammalia, Reptilia, Aves, </w:t>
      </w: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Insecta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 and Magnoliopsida. </w:t>
      </w:r>
    </w:p>
    <w:p w14:paraId="1F7E2DA0" w14:textId="77777777" w:rsidR="00D43E93" w:rsidRDefault="00D43E93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</w:p>
    <w:p w14:paraId="597589C8" w14:textId="10336A35" w:rsid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Meaning of columns.</w:t>
      </w:r>
    </w:p>
    <w:p w14:paraId="6202FD5A" w14:textId="0D339DA5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StandardizedlocationID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: name of the block </w:t>
      </w:r>
    </w:p>
    <w:p w14:paraId="4B4CFD46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Sites </w:t>
      </w:r>
      <w:proofErr w:type="gram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code:</w:t>
      </w:r>
      <w:proofErr w:type="gram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 code of the block </w:t>
      </w:r>
    </w:p>
    <w:p w14:paraId="234A0225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Species code: code of species </w:t>
      </w:r>
    </w:p>
    <w:p w14:paraId="7F885F49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Latin name: name of species </w:t>
      </w:r>
    </w:p>
    <w:p w14:paraId="31687543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23_species_in_analysis: 1 in case of a study species, else 0 </w:t>
      </w:r>
    </w:p>
    <w:p w14:paraId="0CD804EE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Class: species group </w:t>
      </w:r>
    </w:p>
    <w:p w14:paraId="35D2195A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Year: calendar year of observation </w:t>
      </w:r>
    </w:p>
    <w:p w14:paraId="613D5FD0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Habitat_of_site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: main habitat of the block </w:t>
      </w:r>
    </w:p>
    <w:p w14:paraId="0CCE81B9" w14:textId="77777777" w:rsid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Distance_to_large_forest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: see text for explanation </w:t>
      </w:r>
    </w:p>
    <w:p w14:paraId="72F99807" w14:textId="77777777" w:rsid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Site size: area of ​​block </w:t>
      </w:r>
    </w:p>
    <w:p w14:paraId="759003E9" w14:textId="604C12A3" w:rsid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List length: number of species (of all species groups</w:t>
      </w:r>
      <w:r w:rsidR="00D43E93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,</w:t>
      </w: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 i.e., not only the five groups mentioned) </w:t>
      </w: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Habitat_of_observation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: habitat in which observation was made </w:t>
      </w:r>
    </w:p>
    <w:p w14:paraId="741984E8" w14:textId="7C712F84" w:rsid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Ob</w:t>
      </w:r>
      <w:r w:rsidR="00D43E93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s</w:t>
      </w: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erver_name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 and </w:t>
      </w: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observercode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: speaks for itself </w:t>
      </w:r>
    </w:p>
    <w:p w14:paraId="2393D2A8" w14:textId="77777777" w:rsid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All_visits_made_in_one_year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: Indicates whether all visits were made in only 1 year, and which year that is. This </w:t>
      </w:r>
      <w:r w:rsidR="00D43E93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information </w:t>
      </w: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was used to create alternative datasets (see text for explanation). </w:t>
      </w:r>
    </w:p>
    <w:p w14:paraId="0A8D3B90" w14:textId="31A860BC" w:rsidR="00D43E93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Observation: 1; there are only records in this file. </w:t>
      </w:r>
    </w:p>
    <w:p w14:paraId="1F47D8CF" w14:textId="77777777" w:rsidR="00D43E93" w:rsidRDefault="00D43E93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" w:eastAsia="nl-NL"/>
          <w14:ligatures w14:val="none"/>
        </w:rPr>
      </w:pPr>
    </w:p>
    <w:p w14:paraId="3F575667" w14:textId="77777777" w:rsidR="00D43E93" w:rsidRPr="00D43E93" w:rsidRDefault="00D43E93" w:rsidP="00221F66">
      <w:pPr>
        <w:spacing w:after="0" w:line="240" w:lineRule="auto"/>
        <w:rPr>
          <w:rFonts w:eastAsia="Times New Roman" w:cs="Times New Roman"/>
          <w:color w:val="000000"/>
          <w:kern w:val="0"/>
          <w:u w:val="single"/>
          <w:lang w:val="en" w:eastAsia="nl-NL"/>
          <w14:ligatures w14:val="none"/>
        </w:rPr>
      </w:pPr>
      <w:r w:rsidRPr="00D43E93">
        <w:rPr>
          <w:rFonts w:eastAsia="Times New Roman" w:cs="Times New Roman"/>
          <w:color w:val="000000"/>
          <w:kern w:val="0"/>
          <w:u w:val="single"/>
          <w:lang w:val="en" w:eastAsia="nl-NL"/>
          <w14:ligatures w14:val="none"/>
        </w:rPr>
        <w:t xml:space="preserve">Explanation of file </w:t>
      </w:r>
      <w:r w:rsidR="00221F66" w:rsidRPr="00D43E93">
        <w:rPr>
          <w:rFonts w:eastAsia="Times New Roman" w:cs="Times New Roman"/>
          <w:color w:val="000000"/>
          <w:kern w:val="0"/>
          <w:u w:val="single"/>
          <w:lang w:val="en" w:eastAsia="nl-NL"/>
          <w14:ligatures w14:val="none"/>
        </w:rPr>
        <w:t xml:space="preserve">KAL_observers.csv </w:t>
      </w:r>
    </w:p>
    <w:p w14:paraId="4143EB07" w14:textId="3C489024" w:rsidR="00221F66" w:rsidRP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-GB" w:eastAsia="nl-NL"/>
          <w14:ligatures w14:val="none"/>
        </w:rPr>
      </w:pP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This file indicates for each observer how many records were collected from Mammalia, Reptilia, Aves, </w:t>
      </w:r>
      <w:proofErr w:type="spellStart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Insecta</w:t>
      </w:r>
      <w:proofErr w:type="spellEnd"/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, and Magnoliopsida, respectively. This </w:t>
      </w:r>
      <w:r w:rsidR="00D43E93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 xml:space="preserve">information </w:t>
      </w:r>
      <w:r w:rsidRPr="00221F66">
        <w:rPr>
          <w:rFonts w:eastAsia="Times New Roman" w:cs="Times New Roman"/>
          <w:color w:val="000000"/>
          <w:kern w:val="0"/>
          <w:lang w:val="en" w:eastAsia="nl-NL"/>
          <w14:ligatures w14:val="none"/>
        </w:rPr>
        <w:t>was used to create alternative datasets (see text for explanation).</w:t>
      </w:r>
    </w:p>
    <w:p w14:paraId="5667EC96" w14:textId="77777777" w:rsidR="00221F66" w:rsidRPr="00221F66" w:rsidRDefault="00221F66" w:rsidP="00221F66">
      <w:pPr>
        <w:spacing w:after="0" w:line="240" w:lineRule="auto"/>
        <w:rPr>
          <w:rFonts w:eastAsia="Times New Roman" w:cs="Times New Roman"/>
          <w:color w:val="000000"/>
          <w:kern w:val="0"/>
          <w:lang w:val="en-GB" w:eastAsia="nl-NL"/>
          <w14:ligatures w14:val="none"/>
        </w:rPr>
      </w:pPr>
    </w:p>
    <w:p w14:paraId="59D9A2F2" w14:textId="77777777" w:rsidR="00221F66" w:rsidRPr="002323E9" w:rsidRDefault="00221F66" w:rsidP="00221F66">
      <w:pPr>
        <w:spacing w:after="0" w:line="240" w:lineRule="auto"/>
        <w:rPr>
          <w:lang w:val="en-GB"/>
        </w:rPr>
      </w:pPr>
    </w:p>
    <w:sectPr w:rsidR="00221F66" w:rsidRPr="00232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F011B8"/>
    <w:multiLevelType w:val="hybridMultilevel"/>
    <w:tmpl w:val="F52E71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6556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83"/>
    <w:rsid w:val="001A3690"/>
    <w:rsid w:val="00221F66"/>
    <w:rsid w:val="002323E9"/>
    <w:rsid w:val="00495293"/>
    <w:rsid w:val="006C35BA"/>
    <w:rsid w:val="00767928"/>
    <w:rsid w:val="00965712"/>
    <w:rsid w:val="00D43E93"/>
    <w:rsid w:val="00D62283"/>
    <w:rsid w:val="00D75E11"/>
    <w:rsid w:val="00DA0BAF"/>
    <w:rsid w:val="00EE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95E11"/>
  <w15:chartTrackingRefBased/>
  <w15:docId w15:val="{CC94EC63-2563-4FBF-95C7-AB58989F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2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2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2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2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28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28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28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28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2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2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2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2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2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2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2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28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2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2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2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2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2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van Strien</dc:creator>
  <cp:keywords/>
  <dc:description/>
  <cp:lastModifiedBy>Erik Meijaard</cp:lastModifiedBy>
  <cp:revision>4</cp:revision>
  <dcterms:created xsi:type="dcterms:W3CDTF">2025-11-09T10:12:00Z</dcterms:created>
  <dcterms:modified xsi:type="dcterms:W3CDTF">2025-11-11T07:07:00Z</dcterms:modified>
</cp:coreProperties>
</file>